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4580" w:rsidRDefault="00BC4580" w:rsidP="00BC45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</w:p>
    <w:p w:rsidR="00BC4580" w:rsidRDefault="00BC4580" w:rsidP="00BC45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72704A4D" wp14:editId="58DF5CE3">
            <wp:extent cx="5612130" cy="2774950"/>
            <wp:effectExtent l="0" t="0" r="7620" b="635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4580" w:rsidRDefault="00BC4580" w:rsidP="00BC4580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BC4580" w:rsidRPr="00E64AA3" w:rsidRDefault="00BC4580" w:rsidP="00BC4580">
      <w:pPr>
        <w:spacing w:line="480" w:lineRule="auto"/>
        <w:jc w:val="both"/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.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Samples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were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reported in the GISAID database. 0606-20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sample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1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: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u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ntil June in Chile (</w:t>
      </w:r>
      <w:r w:rsidRPr="00E64AA3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March to June 2020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,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on the left)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,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clade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19B and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20B w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ere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reported. In global (on the right), the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c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lade 19A, 19B, 20A, 20B, 20D,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20F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and 20C were reported.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For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0308-063 sample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: b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etween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J</w:t>
      </w:r>
      <w:r w:rsidRPr="00E64AA3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uly and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S</w:t>
      </w:r>
      <w:r w:rsidRPr="00E64AA3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eptember 2020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in Chile (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on the left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) only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clade 20B was reported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. 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While in global (on the right), the 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c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>lades 19A, 19B, 20A, 20B, 20D, 20F, 20E (EU1), 20C</w:t>
      </w:r>
      <w:r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and 20H (Beta, V2)</w:t>
      </w:r>
      <w:r w:rsidRPr="00E012F9">
        <w:rPr>
          <w:rFonts w:ascii="Times New Roman" w:hAnsi="Times New Roman" w:cs="Times New Roman"/>
          <w:color w:val="0070C0"/>
          <w:sz w:val="24"/>
          <w:szCs w:val="24"/>
          <w:lang w:val="en-US" w:bidi="en-US"/>
        </w:rPr>
        <w:t xml:space="preserve"> were reported.</w:t>
      </w:r>
    </w:p>
    <w:p w:rsidR="00A80D5C" w:rsidRDefault="00A80D5C">
      <w:bookmarkStart w:id="0" w:name="_GoBack"/>
      <w:bookmarkEnd w:id="0"/>
    </w:p>
    <w:sectPr w:rsidR="00A80D5C" w:rsidSect="005D0A11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580"/>
    <w:rsid w:val="00A80D5C"/>
    <w:rsid w:val="00BC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D2DE5E-6F96-4BCE-ADF7-801B75DA1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580"/>
    <w:rPr>
      <w:lang w:val="es-C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4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4-01T18:51:00Z</dcterms:created>
  <dcterms:modified xsi:type="dcterms:W3CDTF">2022-04-01T18:52:00Z</dcterms:modified>
</cp:coreProperties>
</file>